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63728" w14:textId="77777777" w:rsidR="00F06425" w:rsidRPr="008E4120" w:rsidRDefault="00F06425" w:rsidP="00F06425">
      <w:pPr>
        <w:pStyle w:val="Titre2"/>
        <w:rPr>
          <w:b/>
          <w:bCs/>
          <w:lang w:val="en-US"/>
        </w:rPr>
      </w:pPr>
      <w:bookmarkStart w:id="0" w:name="_Toc235111178"/>
      <w:r w:rsidRPr="008E4120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Table</w:t>
      </w:r>
      <w:r w:rsidRPr="008E4120">
        <w:rPr>
          <w:b/>
          <w:bCs/>
          <w:lang w:val="en-US"/>
        </w:rPr>
        <w:t>: Mutation and variants correspondence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F06425" w:rsidRPr="00762A2C" w14:paraId="6C504C66" w14:textId="77777777" w:rsidTr="00E902FA"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14:paraId="5BFEE221" w14:textId="77777777" w:rsidR="00F06425" w:rsidRPr="00762A2C" w:rsidRDefault="00F06425" w:rsidP="00E902FA">
            <w:pPr>
              <w:rPr>
                <w:b/>
                <w:bCs/>
                <w:lang w:val="en-US"/>
              </w:rPr>
            </w:pPr>
            <w:r w:rsidRPr="00762A2C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14:paraId="5C35FBB4" w14:textId="77777777" w:rsidR="00F06425" w:rsidRPr="00762A2C" w:rsidRDefault="00F06425" w:rsidP="00E902FA">
            <w:pPr>
              <w:rPr>
                <w:b/>
                <w:bCs/>
                <w:lang w:val="en-US"/>
              </w:rPr>
            </w:pPr>
            <w:r w:rsidRPr="00762A2C">
              <w:rPr>
                <w:b/>
                <w:bCs/>
                <w:lang w:val="en-US"/>
              </w:rPr>
              <w:t>Variant with the mutatio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E0621ED" w14:textId="77777777" w:rsidR="00F06425" w:rsidRPr="00762A2C" w:rsidRDefault="00F06425" w:rsidP="00E902FA">
            <w:pPr>
              <w:rPr>
                <w:b/>
                <w:bCs/>
                <w:lang w:val="en-US"/>
              </w:rPr>
            </w:pPr>
            <w:r w:rsidRPr="00762A2C">
              <w:rPr>
                <w:b/>
                <w:bCs/>
                <w:lang w:val="en-US"/>
              </w:rPr>
              <w:t>Variant without the mutation</w:t>
            </w:r>
          </w:p>
        </w:tc>
      </w:tr>
      <w:tr w:rsidR="00F06425" w14:paraId="32A1E70D" w14:textId="77777777" w:rsidTr="00E902FA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14:paraId="5F8FD3F2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E484K (A)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</w:tcPr>
          <w:p w14:paraId="2BC2E486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Beta, Gamma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6EC5BAF3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Delta, BA.1, BA.2, BA.4, BA.5</w:t>
            </w:r>
          </w:p>
        </w:tc>
      </w:tr>
      <w:tr w:rsidR="00F06425" w14:paraId="13A4A0CA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0829B16C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E484Q (B)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42882B97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Kappa, Delta (2-3% of them)</w:t>
            </w:r>
          </w:p>
        </w:tc>
        <w:tc>
          <w:tcPr>
            <w:tcW w:w="3021" w:type="dxa"/>
          </w:tcPr>
          <w:p w14:paraId="7CFD11E6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Delta (98%), Alpha, Beta, Gamma, BA.1, BA.2, BA.4, BA.5</w:t>
            </w:r>
          </w:p>
        </w:tc>
      </w:tr>
      <w:tr w:rsidR="00F06425" w14:paraId="3894E8EE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2DB91F27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L452R (C)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31ECF6BB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Delta, BA.4, BA.5</w:t>
            </w:r>
          </w:p>
        </w:tc>
        <w:tc>
          <w:tcPr>
            <w:tcW w:w="3021" w:type="dxa"/>
          </w:tcPr>
          <w:p w14:paraId="6AC23C6C" w14:textId="77777777" w:rsidR="00F06425" w:rsidRPr="008E4803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Alpha, Beta, BA.1, BA.2</w:t>
            </w:r>
          </w:p>
        </w:tc>
      </w:tr>
      <w:tr w:rsidR="00F06425" w14:paraId="03EFD8FF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43B8C94E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Q493R* (D)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230F7CD2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BA.1, BA.2</w:t>
            </w:r>
          </w:p>
        </w:tc>
        <w:tc>
          <w:tcPr>
            <w:tcW w:w="3021" w:type="dxa"/>
          </w:tcPr>
          <w:p w14:paraId="243442B5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Alpha, Beta, Gamma, Delta, BA.4, BA.5</w:t>
            </w:r>
          </w:p>
        </w:tc>
      </w:tr>
      <w:tr w:rsidR="00F06425" w14:paraId="3031ADCD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23646DCE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Del 69-70 (D)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5ED53008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Alpha, BA.1, BA.4, BA.5</w:t>
            </w:r>
          </w:p>
        </w:tc>
        <w:tc>
          <w:tcPr>
            <w:tcW w:w="3021" w:type="dxa"/>
          </w:tcPr>
          <w:p w14:paraId="33A08596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Beta, Gamma, Delta, BA.2</w:t>
            </w:r>
          </w:p>
        </w:tc>
      </w:tr>
      <w:tr w:rsidR="00F06425" w14:paraId="2C864C88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7CE550EF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K417N (D)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045EDB43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Beta, BA.1, BA.2, BA.4, BA.5</w:t>
            </w:r>
          </w:p>
        </w:tc>
        <w:tc>
          <w:tcPr>
            <w:tcW w:w="3021" w:type="dxa"/>
          </w:tcPr>
          <w:p w14:paraId="460E4553" w14:textId="77777777" w:rsidR="00F06425" w:rsidRDefault="00F06425" w:rsidP="00E902FA">
            <w:pPr>
              <w:rPr>
                <w:lang w:val="en-US"/>
              </w:rPr>
            </w:pPr>
            <w:r>
              <w:rPr>
                <w:lang w:val="en-US"/>
              </w:rPr>
              <w:t>Delta</w:t>
            </w:r>
          </w:p>
        </w:tc>
      </w:tr>
      <w:tr w:rsidR="00F06425" w14:paraId="381E6BDA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3732CCE8" w14:textId="77777777" w:rsidR="00F06425" w:rsidRDefault="00F06425" w:rsidP="00E902FA">
            <w:pPr>
              <w:rPr>
                <w:lang w:val="en-US"/>
              </w:rPr>
            </w:pP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32EBAF68" w14:textId="77777777" w:rsidR="00F06425" w:rsidRDefault="00F06425" w:rsidP="00E902FA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6B4FB6E" w14:textId="77777777" w:rsidR="00F06425" w:rsidRDefault="00F06425" w:rsidP="00E902FA">
            <w:pPr>
              <w:rPr>
                <w:lang w:val="en-US"/>
              </w:rPr>
            </w:pPr>
          </w:p>
        </w:tc>
      </w:tr>
    </w:tbl>
    <w:p w14:paraId="021C4937" w14:textId="77777777" w:rsidR="00F06425" w:rsidRPr="008E4803" w:rsidRDefault="00F06425" w:rsidP="00F06425">
      <w:pPr>
        <w:rPr>
          <w:lang w:val="en-US"/>
        </w:rPr>
      </w:pPr>
      <w:r>
        <w:rPr>
          <w:lang w:val="en-US"/>
        </w:rPr>
        <w:t>* The majority of BIOGROUP laboratories tested for the Q493R mutation</w:t>
      </w:r>
    </w:p>
    <w:p w14:paraId="12316D3E" w14:textId="77777777" w:rsidR="00F06425" w:rsidRDefault="00F06425" w:rsidP="00F06425">
      <w:pPr>
        <w:rPr>
          <w:b/>
          <w:bCs/>
          <w:sz w:val="24"/>
          <w:szCs w:val="24"/>
          <w:lang w:val="en-US"/>
        </w:rPr>
      </w:pPr>
    </w:p>
    <w:p w14:paraId="647DC6D7" w14:textId="77777777" w:rsidR="008C204E" w:rsidRPr="00F06425" w:rsidRDefault="008C204E">
      <w:pPr>
        <w:rPr>
          <w:lang w:val="en-US"/>
        </w:rPr>
      </w:pPr>
    </w:p>
    <w:sectPr w:rsidR="008C204E" w:rsidRPr="00F06425" w:rsidSect="00937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25"/>
    <w:rsid w:val="008C204E"/>
    <w:rsid w:val="009378C4"/>
    <w:rsid w:val="00F0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25519"/>
  <w15:chartTrackingRefBased/>
  <w15:docId w15:val="{18DB3747-E36A-44D4-A459-8C571330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425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64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064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F06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aulieu</dc:creator>
  <cp:keywords/>
  <dc:description/>
  <cp:lastModifiedBy>Maxime Beaulieu</cp:lastModifiedBy>
  <cp:revision>1</cp:revision>
  <dcterms:created xsi:type="dcterms:W3CDTF">2026-07-16T15:06:00Z</dcterms:created>
  <dcterms:modified xsi:type="dcterms:W3CDTF">2026-07-16T15:07:00Z</dcterms:modified>
</cp:coreProperties>
</file>